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53" w:type="dxa"/>
        <w:tblInd w:w="-612" w:type="dxa"/>
        <w:tblLook w:val="04A0"/>
      </w:tblPr>
      <w:tblGrid>
        <w:gridCol w:w="1872"/>
        <w:gridCol w:w="950"/>
        <w:gridCol w:w="1056"/>
        <w:gridCol w:w="921"/>
        <w:gridCol w:w="950"/>
        <w:gridCol w:w="1056"/>
        <w:gridCol w:w="921"/>
        <w:gridCol w:w="950"/>
        <w:gridCol w:w="1056"/>
        <w:gridCol w:w="921"/>
      </w:tblGrid>
      <w:tr w:rsidR="002859EB" w:rsidRPr="002859EB">
        <w:trPr>
          <w:trHeight w:val="709"/>
        </w:trPr>
        <w:tc>
          <w:tcPr>
            <w:tcW w:w="10653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</w:tcPr>
          <w:p w:rsidR="002859EB" w:rsidRPr="002859EB" w:rsidRDefault="00FC0F75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dditional file 7</w:t>
            </w:r>
            <w:r w:rsidR="002859EB" w:rsidRPr="002D2D1D">
              <w:rPr>
                <w:rFonts w:ascii="Times New Roman" w:hAnsi="Times New Roman"/>
                <w:b/>
                <w:sz w:val="24"/>
              </w:rPr>
              <w:t xml:space="preserve">. Details of SSR motif distribution in full-length cDNA sequences of </w:t>
            </w:r>
            <w:r w:rsidR="002859EB" w:rsidRPr="002D2D1D">
              <w:rPr>
                <w:rFonts w:ascii="Times New Roman" w:hAnsi="Times New Roman"/>
                <w:b/>
                <w:i/>
                <w:sz w:val="24"/>
              </w:rPr>
              <w:t>Eimeria tenella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  <w:p w:rsidR="002859EB" w:rsidRPr="002859EB" w:rsidRDefault="002859EB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SSR type</w:t>
            </w:r>
          </w:p>
        </w:tc>
        <w:tc>
          <w:tcPr>
            <w:tcW w:w="29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59EB" w:rsidRPr="002859EB" w:rsidRDefault="00C53B01" w:rsidP="004B65E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'</w:t>
            </w:r>
            <w:r w:rsidR="002859EB"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UTR</w:t>
            </w:r>
          </w:p>
        </w:tc>
        <w:tc>
          <w:tcPr>
            <w:tcW w:w="29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59EB" w:rsidRPr="002859EB" w:rsidRDefault="002859EB" w:rsidP="004B65E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ORF</w:t>
            </w:r>
          </w:p>
        </w:tc>
        <w:tc>
          <w:tcPr>
            <w:tcW w:w="29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59EB" w:rsidRPr="002859EB" w:rsidRDefault="00C53B01" w:rsidP="004B65E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'</w:t>
            </w:r>
            <w:r w:rsidR="002859EB"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UTR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Repeat numb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opy numbe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hAnsi="Times New Roman"/>
                <w:sz w:val="24"/>
              </w:rPr>
              <w:t>Total SSR length (bp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Repeat numb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opy numbe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hAnsi="Times New Roman"/>
                <w:sz w:val="24"/>
              </w:rPr>
              <w:t>Total SSR length (bp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Repeat numb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opy numbe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9EB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hAnsi="Times New Roman"/>
                <w:sz w:val="24"/>
              </w:rPr>
              <w:t>Total SSR length (bp)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8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8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87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A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2859E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94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T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G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AA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AG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A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A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A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9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68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0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  <w:r w:rsidR="004B65EE"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347F61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98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9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54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623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C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C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G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1C2072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1C2072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5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1C2072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456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T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7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4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8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65B0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549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GA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GA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AAA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AGC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1C2072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1C2072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  <w:r w:rsidR="004B65EE"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1C2072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8</w:t>
            </w:r>
            <w:r w:rsidR="004B65EE"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GCA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GGC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TTA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1C2072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1C2072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1C2072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  <w:r w:rsidR="004B65EE"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5329DD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Default="005329DD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ACCC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B445BE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5BE" w:rsidRPr="002859EB" w:rsidRDefault="00B445B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AGTC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5BE" w:rsidRPr="002859EB" w:rsidRDefault="00B445B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5BE" w:rsidRPr="002859EB" w:rsidRDefault="00B445B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5BE" w:rsidRPr="002859EB" w:rsidRDefault="00B445B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5BE" w:rsidRPr="002859EB" w:rsidRDefault="00B445B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5BE" w:rsidRPr="002859EB" w:rsidRDefault="00B445B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5BE" w:rsidRPr="002859EB" w:rsidRDefault="00B445B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5BE" w:rsidRPr="002859EB" w:rsidRDefault="00B445B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5BE" w:rsidRPr="002859EB" w:rsidRDefault="00B445B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5BE" w:rsidRPr="002859EB" w:rsidRDefault="00B445B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5329DD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Pr="002859EB" w:rsidRDefault="005329DD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CACA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Pr="002859EB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Pr="002859EB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Pr="002859EB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Pr="002859EB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Pr="002859EB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Pr="002859EB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Pr="002859EB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Pr="002859EB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9DD" w:rsidRPr="002859EB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GACGG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GAGCC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TCGGC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TCTAC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009F0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09F0" w:rsidRPr="002859EB" w:rsidRDefault="002009F0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AAACCC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09F0" w:rsidRPr="002859EB" w:rsidRDefault="002009F0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09F0" w:rsidRPr="002859EB" w:rsidRDefault="002009F0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09F0" w:rsidRPr="002859EB" w:rsidRDefault="002009F0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09F0" w:rsidRPr="002859EB" w:rsidRDefault="002009F0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09F0" w:rsidRPr="002859EB" w:rsidRDefault="002009F0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09F0" w:rsidRPr="002859EB" w:rsidRDefault="002009F0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09F0" w:rsidRPr="002859EB" w:rsidRDefault="002009F0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09F0" w:rsidRPr="002859EB" w:rsidRDefault="002009F0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09F0" w:rsidRPr="002859EB" w:rsidRDefault="002009F0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GATAAGGA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A904C4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04C4" w:rsidRPr="002859EB" w:rsidRDefault="00A904C4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904C4">
              <w:rPr>
                <w:rFonts w:ascii="Times New Roman" w:eastAsia="Times New Roman" w:hAnsi="Times New Roman" w:cs="Times New Roman"/>
                <w:color w:val="000000"/>
                <w:sz w:val="24"/>
              </w:rPr>
              <w:t>GGAAAAGA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04C4" w:rsidRPr="002859EB" w:rsidRDefault="00A904C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04C4" w:rsidRPr="002859EB" w:rsidRDefault="00A904C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04C4" w:rsidRPr="002859EB" w:rsidRDefault="00A904C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04C4" w:rsidRPr="002859EB" w:rsidRDefault="00A904C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04C4" w:rsidRPr="002859EB" w:rsidRDefault="00A904C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04C4" w:rsidRPr="002859EB" w:rsidRDefault="00A904C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04C4" w:rsidRPr="002859EB" w:rsidRDefault="00A904C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04C4" w:rsidRPr="002859EB" w:rsidRDefault="00A904C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04C4" w:rsidRPr="002859EB" w:rsidRDefault="00A904C4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4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CAGCTAGCC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50</w:t>
            </w:r>
          </w:p>
        </w:tc>
      </w:tr>
      <w:tr w:rsidR="002859EB" w:rsidRPr="002859EB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  <w:r w:rsidR="005329DD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05</w:t>
            </w:r>
            <w:r w:rsidR="005329DD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  <w:r w:rsidR="005329DD">
              <w:rPr>
                <w:rFonts w:ascii="Times New Roman" w:eastAsia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5329DD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  <w:r w:rsidR="005329DD">
              <w:rPr>
                <w:rFonts w:ascii="Times New Roman" w:eastAsia="Times New Roman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5329D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 w:rsidR="005329DD">
              <w:rPr>
                <w:rFonts w:ascii="Times New Roman" w:eastAsia="Times New Roman" w:hAnsi="Times New Roman" w:cs="Times New Roman"/>
                <w:color w:val="000000"/>
                <w:sz w:val="24"/>
              </w:rPr>
              <w:t>1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4B65EE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859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 w:rsidR="0033012A">
              <w:rPr>
                <w:rFonts w:ascii="Times New Roman" w:eastAsia="Times New Roman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B916DB" w:rsidP="002859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7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5EE" w:rsidRPr="002859EB" w:rsidRDefault="00A904C4" w:rsidP="00A904C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77</w:t>
            </w:r>
          </w:p>
        </w:tc>
      </w:tr>
    </w:tbl>
    <w:p w:rsidR="00410CC7" w:rsidRDefault="00410CC7"/>
    <w:sectPr w:rsidR="00410CC7" w:rsidSect="00A3175D">
      <w:pgSz w:w="11907" w:h="16839" w:code="9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20"/>
  <w:drawingGridHorizontalSpacing w:val="110"/>
  <w:displayHorizontalDrawingGridEvery w:val="2"/>
  <w:characterSpacingControl w:val="doNotCompress"/>
  <w:compat>
    <w:useFELayout/>
  </w:compat>
  <w:rsids>
    <w:rsidRoot w:val="007D44E8"/>
    <w:rsid w:val="00033A84"/>
    <w:rsid w:val="000632D0"/>
    <w:rsid w:val="000C07AB"/>
    <w:rsid w:val="001C2072"/>
    <w:rsid w:val="002009F0"/>
    <w:rsid w:val="00245D52"/>
    <w:rsid w:val="002859EB"/>
    <w:rsid w:val="002B4797"/>
    <w:rsid w:val="002F6CDD"/>
    <w:rsid w:val="0032272F"/>
    <w:rsid w:val="0033012A"/>
    <w:rsid w:val="003309F8"/>
    <w:rsid w:val="00347F61"/>
    <w:rsid w:val="003C3017"/>
    <w:rsid w:val="003C5E20"/>
    <w:rsid w:val="003E3D03"/>
    <w:rsid w:val="00410CC7"/>
    <w:rsid w:val="00457698"/>
    <w:rsid w:val="004B119E"/>
    <w:rsid w:val="004B65EE"/>
    <w:rsid w:val="004E4924"/>
    <w:rsid w:val="00503C5A"/>
    <w:rsid w:val="005329DD"/>
    <w:rsid w:val="007A3817"/>
    <w:rsid w:val="007D44E8"/>
    <w:rsid w:val="007D7332"/>
    <w:rsid w:val="008A10B8"/>
    <w:rsid w:val="008B7277"/>
    <w:rsid w:val="00A3175D"/>
    <w:rsid w:val="00A449CE"/>
    <w:rsid w:val="00A46773"/>
    <w:rsid w:val="00A81C28"/>
    <w:rsid w:val="00A904C4"/>
    <w:rsid w:val="00B445BE"/>
    <w:rsid w:val="00B65B04"/>
    <w:rsid w:val="00B916DB"/>
    <w:rsid w:val="00BD1257"/>
    <w:rsid w:val="00C435DA"/>
    <w:rsid w:val="00C53B01"/>
    <w:rsid w:val="00E7342C"/>
    <w:rsid w:val="00F05FA0"/>
    <w:rsid w:val="00FC0F75"/>
    <w:rsid w:val="00FD6C14"/>
  </w:rsids>
  <m:mathPr>
    <m:mathFont m:val="font39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480" w:after="48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CC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D44E8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D64C75-7169-5442-A658-153D9D471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4</Words>
  <Characters>796</Characters>
  <Application>Microsoft Macintosh Word</Application>
  <DocSecurity>0</DocSecurity>
  <Lines>371</Lines>
  <Paragraphs>3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7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w-Lian Wan</dc:creator>
  <cp:keywords/>
  <dc:description/>
  <cp:lastModifiedBy>Kiew-Lian Wan</cp:lastModifiedBy>
  <cp:revision>6</cp:revision>
  <dcterms:created xsi:type="dcterms:W3CDTF">2011-11-16T02:36:00Z</dcterms:created>
  <dcterms:modified xsi:type="dcterms:W3CDTF">2012-01-13T06:14:00Z</dcterms:modified>
  <cp:category/>
</cp:coreProperties>
</file>